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078" w:type="dxa"/>
        <w:jc w:val="center"/>
        <w:tblLook w:val="04A0" w:firstRow="1" w:lastRow="0" w:firstColumn="1" w:lastColumn="0" w:noHBand="0" w:noVBand="1"/>
      </w:tblPr>
      <w:tblGrid>
        <w:gridCol w:w="1439"/>
        <w:gridCol w:w="1439"/>
        <w:gridCol w:w="1439"/>
        <w:gridCol w:w="1440"/>
        <w:gridCol w:w="1440"/>
        <w:gridCol w:w="1440"/>
        <w:gridCol w:w="1441"/>
      </w:tblGrid>
      <w:tr w:rsidR="00D25644" w:rsidRPr="006C56A4" w14:paraId="3603B1E2" w14:textId="77777777" w:rsidTr="006B592C">
        <w:trPr>
          <w:trHeight w:val="574"/>
          <w:jc w:val="center"/>
        </w:trPr>
        <w:tc>
          <w:tcPr>
            <w:tcW w:w="1007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D6D704" w14:textId="77777777" w:rsidR="00D25644" w:rsidRDefault="00D25644" w:rsidP="006B592C">
            <w:pPr>
              <w:rPr>
                <w:lang w:val="en-GB"/>
              </w:rPr>
            </w:pPr>
            <w:r>
              <w:rPr>
                <w:lang w:val="en-GB"/>
              </w:rPr>
              <w:t>Table S5:  comparison of age groups regarding total lung volume - Group 1 (non</w:t>
            </w:r>
            <w:r w:rsidR="00615FF0">
              <w:rPr>
                <w:lang w:val="en-GB"/>
              </w:rPr>
              <w:t>-</w:t>
            </w:r>
            <w:r>
              <w:rPr>
                <w:lang w:val="en-GB"/>
              </w:rPr>
              <w:t>contrast-enhanced)</w:t>
            </w:r>
          </w:p>
        </w:tc>
      </w:tr>
      <w:tr w:rsidR="00D25644" w:rsidRPr="006C56A4" w14:paraId="1C4DDE92" w14:textId="77777777" w:rsidTr="006B592C">
        <w:trPr>
          <w:trHeight w:val="247"/>
          <w:jc w:val="center"/>
        </w:trPr>
        <w:tc>
          <w:tcPr>
            <w:tcW w:w="1007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CC07A3" w14:textId="77777777" w:rsidR="00D25644" w:rsidRPr="00400520" w:rsidRDefault="00D25644" w:rsidP="006B592C">
            <w:pPr>
              <w:rPr>
                <w:sz w:val="10"/>
                <w:szCs w:val="10"/>
                <w:lang w:val="en-GB"/>
              </w:rPr>
            </w:pPr>
          </w:p>
        </w:tc>
      </w:tr>
      <w:tr w:rsidR="00D25644" w14:paraId="6FB098A7" w14:textId="77777777" w:rsidTr="006B592C">
        <w:trPr>
          <w:trHeight w:val="574"/>
          <w:jc w:val="center"/>
        </w:trPr>
        <w:tc>
          <w:tcPr>
            <w:tcW w:w="28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03F28" w14:textId="77777777" w:rsidR="00D25644" w:rsidRPr="001A6277" w:rsidRDefault="00D25644" w:rsidP="006B592C">
            <w:pPr>
              <w:jc w:val="center"/>
              <w:rPr>
                <w:b/>
                <w:lang w:val="en-GB"/>
              </w:rPr>
            </w:pPr>
            <w:r w:rsidRPr="001A6277">
              <w:rPr>
                <w:b/>
                <w:lang w:val="en-GB"/>
              </w:rPr>
              <w:t>Compared group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3E39B" w14:textId="77777777" w:rsidR="00D25644" w:rsidRPr="00B37F13" w:rsidRDefault="00D25644" w:rsidP="006B592C">
            <w:pPr>
              <w:spacing w:after="160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dif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F97BD" w14:textId="77777777" w:rsidR="00D25644" w:rsidRPr="00B37F13" w:rsidRDefault="00D25644" w:rsidP="006B592C">
            <w:pPr>
              <w:spacing w:after="160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CECD2" w14:textId="77777777" w:rsidR="00D25644" w:rsidRPr="00B37F13" w:rsidRDefault="00D25644" w:rsidP="006B592C">
            <w:pPr>
              <w:spacing w:after="160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Lower C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63936" w14:textId="77777777" w:rsidR="00D25644" w:rsidRPr="00B37F13" w:rsidRDefault="00D25644" w:rsidP="006B592C">
            <w:pPr>
              <w:spacing w:after="160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Upper CI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DAF73" w14:textId="77777777" w:rsidR="00D25644" w:rsidRPr="00B37F13" w:rsidRDefault="00D25644" w:rsidP="006B592C">
            <w:pPr>
              <w:spacing w:after="160"/>
              <w:jc w:val="center"/>
              <w:rPr>
                <w:lang w:val="en-GB"/>
              </w:rPr>
            </w:pPr>
            <w:r w:rsidRPr="00B37F13">
              <w:rPr>
                <w:b/>
                <w:bCs/>
                <w:lang w:val="en-GB"/>
              </w:rPr>
              <w:t>p-</w:t>
            </w:r>
            <w:r>
              <w:rPr>
                <w:b/>
                <w:bCs/>
                <w:lang w:val="en-GB"/>
              </w:rPr>
              <w:t>value</w:t>
            </w:r>
          </w:p>
        </w:tc>
      </w:tr>
      <w:tr w:rsidR="00D25644" w14:paraId="32DF38F7" w14:textId="77777777" w:rsidTr="006B592C">
        <w:trPr>
          <w:trHeight w:val="57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D429D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bCs/>
                <w:lang w:val="en-GB"/>
              </w:rPr>
              <w:t>0-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17C4C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bCs/>
                <w:lang w:val="en-GB"/>
              </w:rPr>
              <w:t>6-1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A1B5E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bCs/>
                <w:lang w:val="en-GB"/>
              </w:rPr>
              <w:t>900,5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8C1FD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bCs/>
                <w:lang w:val="en-GB"/>
              </w:rPr>
              <w:t>556,79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6BC68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bCs/>
                <w:lang w:val="en-GB"/>
              </w:rPr>
              <w:t>-753,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6D626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bCs/>
                <w:lang w:val="en-GB"/>
              </w:rPr>
              <w:t>2554,439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23243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bCs/>
                <w:lang w:val="en-GB"/>
              </w:rPr>
              <w:t>0,5916</w:t>
            </w:r>
          </w:p>
        </w:tc>
      </w:tr>
      <w:tr w:rsidR="00D25644" w14:paraId="0D9B67D7" w14:textId="77777777" w:rsidTr="006B592C">
        <w:trPr>
          <w:trHeight w:val="57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922B0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0-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4944D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11-1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A2A10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2678,8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C645A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402,97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2C7E9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1481,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BE8BE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3875,85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CBC95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&lt;,0001*</w:t>
            </w:r>
          </w:p>
        </w:tc>
      </w:tr>
      <w:tr w:rsidR="00D25644" w14:paraId="14DBBA82" w14:textId="77777777" w:rsidTr="006B592C">
        <w:trPr>
          <w:trHeight w:val="57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B5011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0-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B4F0D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21-2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48C61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3911,8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A12E0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454,61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2C03E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2561,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5CC15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5262,31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34ADC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&lt;,0001*</w:t>
            </w:r>
          </w:p>
        </w:tc>
      </w:tr>
      <w:tr w:rsidR="00D25644" w14:paraId="185723DE" w14:textId="77777777" w:rsidTr="006B592C">
        <w:trPr>
          <w:trHeight w:val="57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EC5DF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0-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9E224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16-2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548A8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3585,5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13D1C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408,57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21A1D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2371,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09431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4799,179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1E47B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&lt;,0001*</w:t>
            </w:r>
          </w:p>
        </w:tc>
      </w:tr>
      <w:tr w:rsidR="00D25644" w14:paraId="26A056DA" w14:textId="77777777" w:rsidTr="006B592C">
        <w:trPr>
          <w:trHeight w:val="552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7C5AD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0-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7695E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26-3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22E16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4605,5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EF441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491,04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D61F6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3146,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4206B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6064,22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C5AB3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&lt;,0001*</w:t>
            </w:r>
          </w:p>
        </w:tc>
      </w:tr>
      <w:tr w:rsidR="00D25644" w14:paraId="4818377D" w14:textId="77777777" w:rsidTr="006B592C">
        <w:trPr>
          <w:trHeight w:val="552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0AA28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11-1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CACE1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16-2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10065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906,6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8CF34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350,20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1AD52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-133,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2FBCF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1946,97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2DF96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0,1202</w:t>
            </w:r>
          </w:p>
        </w:tc>
      </w:tr>
      <w:tr w:rsidR="00D25644" w14:paraId="045CE8CF" w14:textId="77777777" w:rsidTr="006B592C">
        <w:trPr>
          <w:trHeight w:val="57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58083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11-1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01415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21-2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F3216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1233,0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14245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402,97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82776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36,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E9DE7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2430,08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C7E0F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0,0400*</w:t>
            </w:r>
          </w:p>
        </w:tc>
      </w:tr>
      <w:tr w:rsidR="00D25644" w14:paraId="6333E217" w14:textId="77777777" w:rsidTr="006B592C">
        <w:trPr>
          <w:trHeight w:val="57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BFB47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11-1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3C7D6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26-3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605BA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1926,7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6981F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443,66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6B84C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608,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9300D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3244,65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520AF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0,0010*</w:t>
            </w:r>
          </w:p>
        </w:tc>
      </w:tr>
      <w:tr w:rsidR="00D25644" w14:paraId="06FC9FFC" w14:textId="77777777" w:rsidTr="006B592C">
        <w:trPr>
          <w:trHeight w:val="57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58AC2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16-2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91EBA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21-2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C8EC6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326,3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E2D87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408,57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56797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-887,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3D3A4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1540,01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AEE81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0,9663</w:t>
            </w:r>
          </w:p>
        </w:tc>
      </w:tr>
      <w:tr w:rsidR="00D25644" w14:paraId="0D9DAC5E" w14:textId="77777777" w:rsidTr="006B592C">
        <w:trPr>
          <w:trHeight w:val="57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24736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16-2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2B318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26-3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D5658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1020,0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63168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448,75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2288A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-312,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A1417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2353,07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1AE05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0,2255</w:t>
            </w:r>
          </w:p>
        </w:tc>
      </w:tr>
      <w:tr w:rsidR="00D25644" w14:paraId="6CC9D81D" w14:textId="77777777" w:rsidTr="006B592C">
        <w:trPr>
          <w:trHeight w:val="57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A4E9D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21-2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6CD47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26-3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DFA87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693,7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0EFCD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491,04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C4E62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-764,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7E750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2152,34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19624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0,7192</w:t>
            </w:r>
          </w:p>
        </w:tc>
      </w:tr>
      <w:tr w:rsidR="00D25644" w14:paraId="3D2484EE" w14:textId="77777777" w:rsidTr="006B592C">
        <w:trPr>
          <w:trHeight w:val="57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4C61A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6-1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086C6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11-1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F1DA9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1778,3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1E465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515,48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39DE0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247,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C9A81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3309,57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011B7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0,0143*</w:t>
            </w:r>
          </w:p>
        </w:tc>
      </w:tr>
      <w:tr w:rsidR="00D25644" w14:paraId="0CA60DF8" w14:textId="77777777" w:rsidTr="006B592C">
        <w:trPr>
          <w:trHeight w:val="57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C6412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6-1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7D691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16-2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F2BD9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2685,0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2265C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519,87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65B15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1140,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10F4A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4229,30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481D8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&lt;,0001*</w:t>
            </w:r>
          </w:p>
        </w:tc>
      </w:tr>
      <w:tr w:rsidR="00D25644" w14:paraId="2A5FDAEC" w14:textId="77777777" w:rsidTr="006B592C">
        <w:trPr>
          <w:trHeight w:val="57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2960B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6-1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3119E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21-2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7AA45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3011,3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C0B08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556,79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0164F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1357,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4BDD3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4665,31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31B6C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&lt;,0001*</w:t>
            </w:r>
          </w:p>
        </w:tc>
      </w:tr>
      <w:tr w:rsidR="00D25644" w14:paraId="7C06CCB0" w14:textId="77777777" w:rsidTr="006B592C">
        <w:trPr>
          <w:trHeight w:val="574"/>
          <w:jc w:val="center"/>
        </w:trPr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5E5DA9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6-1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3BF2A3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26-3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D833AE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3705,0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43533C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586,91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DCE109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1961,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B217F8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5448,488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4E6F0B" w14:textId="77777777" w:rsidR="00D25644" w:rsidRPr="00AE6F35" w:rsidRDefault="00D25644" w:rsidP="006B592C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&lt;,0001*</w:t>
            </w:r>
          </w:p>
        </w:tc>
      </w:tr>
      <w:tr w:rsidR="00D25644" w:rsidRPr="006C56A4" w14:paraId="69F429DC" w14:textId="77777777" w:rsidTr="006B592C">
        <w:trPr>
          <w:trHeight w:val="574"/>
          <w:jc w:val="center"/>
        </w:trPr>
        <w:tc>
          <w:tcPr>
            <w:tcW w:w="1007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E77805" w14:textId="77777777" w:rsidR="00D25644" w:rsidRPr="00591AF0" w:rsidRDefault="00D25644" w:rsidP="006B592C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hown is the post-hoc analysis with Tukey HSD for group comparison with significance level. The first two rows show the compared groups pairs. </w:t>
            </w:r>
            <w:r w:rsidRPr="00EA7536">
              <w:rPr>
                <w:b/>
                <w:sz w:val="16"/>
                <w:szCs w:val="16"/>
                <w:lang w:val="en-GB"/>
              </w:rPr>
              <w:t>SE</w:t>
            </w:r>
            <w:r>
              <w:rPr>
                <w:sz w:val="16"/>
                <w:szCs w:val="16"/>
                <w:lang w:val="en-GB"/>
              </w:rPr>
              <w:t xml:space="preserve">: standard error; </w:t>
            </w:r>
            <w:r w:rsidRPr="00EA7536">
              <w:rPr>
                <w:b/>
                <w:sz w:val="16"/>
                <w:szCs w:val="16"/>
                <w:lang w:val="en-GB"/>
              </w:rPr>
              <w:t>CI</w:t>
            </w:r>
            <w:r>
              <w:rPr>
                <w:sz w:val="16"/>
                <w:szCs w:val="16"/>
                <w:lang w:val="en-GB"/>
              </w:rPr>
              <w:t>: confidence interval</w:t>
            </w:r>
          </w:p>
        </w:tc>
      </w:tr>
    </w:tbl>
    <w:p w14:paraId="56F6D927" w14:textId="77777777" w:rsidR="00D25644" w:rsidRDefault="00D25644" w:rsidP="00D25644">
      <w:pPr>
        <w:rPr>
          <w:lang w:val="en-GB"/>
        </w:rPr>
      </w:pPr>
    </w:p>
    <w:sectPr w:rsidR="00D2564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C192851"/>
    <w:multiLevelType w:val="hybridMultilevel"/>
    <w:tmpl w:val="20688558"/>
    <w:lvl w:ilvl="0" w:tplc="1EE82DBA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Bidi"/>
        <w:vertAlign w:val="superscrip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644"/>
    <w:rsid w:val="0023197E"/>
    <w:rsid w:val="003D369F"/>
    <w:rsid w:val="0048760A"/>
    <w:rsid w:val="005C1BCA"/>
    <w:rsid w:val="005C39BA"/>
    <w:rsid w:val="00615FF0"/>
    <w:rsid w:val="006B592C"/>
    <w:rsid w:val="006C0D1A"/>
    <w:rsid w:val="006C56A4"/>
    <w:rsid w:val="00750769"/>
    <w:rsid w:val="007D70B4"/>
    <w:rsid w:val="008D5DB2"/>
    <w:rsid w:val="009F53A0"/>
    <w:rsid w:val="00B1362A"/>
    <w:rsid w:val="00B379E6"/>
    <w:rsid w:val="00B567AC"/>
    <w:rsid w:val="00C52BD8"/>
    <w:rsid w:val="00CA47E7"/>
    <w:rsid w:val="00D25644"/>
    <w:rsid w:val="00D61CFA"/>
    <w:rsid w:val="00FF6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4FD26"/>
  <w15:chartTrackingRefBased/>
  <w15:docId w15:val="{60A21FD8-52EB-4548-8060-F4DDE127E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56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2564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564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2564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2564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2564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2564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256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56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64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256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56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56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56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564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25644"/>
    <w:pPr>
      <w:spacing w:after="0" w:line="240" w:lineRule="auto"/>
      <w:ind w:left="720"/>
      <w:contextualSpacing/>
    </w:pPr>
    <w:rPr>
      <w:sz w:val="24"/>
      <w:szCs w:val="24"/>
    </w:rPr>
  </w:style>
  <w:style w:type="character" w:styleId="Strong">
    <w:name w:val="Strong"/>
    <w:basedOn w:val="DefaultParagraphFont"/>
    <w:uiPriority w:val="22"/>
    <w:qFormat/>
    <w:rsid w:val="005C1BC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gawlitza</dc:creator>
  <cp:keywords/>
  <dc:description/>
  <cp:lastModifiedBy>Admin</cp:lastModifiedBy>
  <cp:revision>18</cp:revision>
  <dcterms:created xsi:type="dcterms:W3CDTF">2019-09-09T15:12:00Z</dcterms:created>
  <dcterms:modified xsi:type="dcterms:W3CDTF">2020-05-17T07:56:00Z</dcterms:modified>
</cp:coreProperties>
</file>